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FEB" w:rsidRDefault="00C44FEB" w:rsidP="00C44FE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36207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FEB" w:rsidRDefault="00C44FEB" w:rsidP="00C44F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Pr="00666056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Pr="00666056">
        <w:rPr>
          <w:rFonts w:ascii="Times New Roman" w:hAnsi="Times New Roman" w:cs="Times New Roman"/>
          <w:sz w:val="24"/>
          <w:szCs w:val="24"/>
        </w:rPr>
        <w:t>Map showing the location of study area</w:t>
      </w:r>
    </w:p>
    <w:p w:rsidR="00C44FEB" w:rsidRPr="00666056" w:rsidRDefault="00C44FEB" w:rsidP="00C44FEB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44FEB" w:rsidRDefault="00C44FEB" w:rsidP="000579B0">
      <w:pPr>
        <w:spacing w:line="360" w:lineRule="auto"/>
        <w:ind w:leftChars="-67" w:left="-14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08815" cy="24003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9855" cy="2400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FEB" w:rsidRPr="00666056" w:rsidRDefault="00C44FEB" w:rsidP="00C44F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Pr="00666056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666056">
        <w:rPr>
          <w:rFonts w:ascii="Times New Roman" w:hAnsi="Times New Roman" w:cs="Times New Roman"/>
          <w:sz w:val="24"/>
          <w:szCs w:val="24"/>
        </w:rPr>
        <w:t xml:space="preserve"> Drug resistance and compensatory mutations in L2.2, L4.4 and L4.5. INH, isoniazid; RFP, rifampicin; Comp. </w:t>
      </w:r>
      <w:proofErr w:type="spellStart"/>
      <w:r w:rsidRPr="00666056">
        <w:rPr>
          <w:rFonts w:ascii="Times New Roman" w:hAnsi="Times New Roman" w:cs="Times New Roman"/>
          <w:sz w:val="24"/>
          <w:szCs w:val="24"/>
        </w:rPr>
        <w:t>mut</w:t>
      </w:r>
      <w:proofErr w:type="spellEnd"/>
      <w:r w:rsidRPr="00666056">
        <w:rPr>
          <w:rFonts w:ascii="Times New Roman" w:hAnsi="Times New Roman" w:cs="Times New Roman"/>
          <w:sz w:val="24"/>
          <w:szCs w:val="24"/>
        </w:rPr>
        <w:t>., compensatory mutations; EMB, ethambutol; PZA, pyrazinamide; SM, streptomycin; FLQ, fluoroquinolones; AM, amikacin; KM, kanamycin; CM, capreomycin; ETO, ethionamide; PAS, para-</w:t>
      </w:r>
      <w:proofErr w:type="spellStart"/>
      <w:r w:rsidRPr="00666056">
        <w:rPr>
          <w:rFonts w:ascii="Times New Roman" w:hAnsi="Times New Roman" w:cs="Times New Roman"/>
          <w:sz w:val="24"/>
          <w:szCs w:val="24"/>
        </w:rPr>
        <w:t>aminosalicylic</w:t>
      </w:r>
      <w:proofErr w:type="spellEnd"/>
      <w:r w:rsidRPr="00666056">
        <w:rPr>
          <w:rFonts w:ascii="Times New Roman" w:hAnsi="Times New Roman" w:cs="Times New Roman"/>
          <w:sz w:val="24"/>
          <w:szCs w:val="24"/>
        </w:rPr>
        <w:t xml:space="preserve"> acid</w:t>
      </w:r>
      <w:bookmarkStart w:id="0" w:name="_GoBack"/>
      <w:bookmarkEnd w:id="0"/>
    </w:p>
    <w:p w:rsidR="00C44FEB" w:rsidRPr="00C44FEB" w:rsidRDefault="00C44FEB"/>
    <w:sectPr w:rsidR="00C44FEB" w:rsidRPr="00C44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FEB"/>
    <w:rsid w:val="000579B0"/>
    <w:rsid w:val="00161972"/>
    <w:rsid w:val="00C4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7E9B6"/>
  <w15:chartTrackingRefBased/>
  <w15:docId w15:val="{9A0134DA-CD31-4D06-92D0-185F12BC2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4F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estones</dc:creator>
  <cp:keywords/>
  <dc:description/>
  <cp:lastModifiedBy>Threestones</cp:lastModifiedBy>
  <cp:revision>2</cp:revision>
  <dcterms:created xsi:type="dcterms:W3CDTF">2023-01-11T09:52:00Z</dcterms:created>
  <dcterms:modified xsi:type="dcterms:W3CDTF">2023-01-11T09:54:00Z</dcterms:modified>
</cp:coreProperties>
</file>